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26BE8" w14:textId="7B814EB1" w:rsidR="00397C35" w:rsidRDefault="00397C35" w:rsidP="00397C35">
      <w:r>
        <w:t>Table</w:t>
      </w:r>
      <w:r w:rsidR="00096F20">
        <w:t xml:space="preserve"> 2:</w:t>
      </w:r>
      <w:r>
        <w:t xml:space="preserve"> Management acute </w:t>
      </w:r>
      <w:r w:rsidR="00BF1885">
        <w:t xml:space="preserve">and elective </w:t>
      </w:r>
      <w:r>
        <w:t>setting</w:t>
      </w:r>
    </w:p>
    <w:p w14:paraId="38827195" w14:textId="77777777" w:rsidR="00397C35" w:rsidRDefault="00397C35" w:rsidP="00397C35"/>
    <w:tbl>
      <w:tblPr>
        <w:tblStyle w:val="TableGrid"/>
        <w:tblW w:w="9817" w:type="dxa"/>
        <w:tblLayout w:type="fixed"/>
        <w:tblLook w:val="04A0" w:firstRow="1" w:lastRow="0" w:firstColumn="1" w:lastColumn="0" w:noHBand="0" w:noVBand="1"/>
      </w:tblPr>
      <w:tblGrid>
        <w:gridCol w:w="5498"/>
        <w:gridCol w:w="1556"/>
        <w:gridCol w:w="1597"/>
        <w:gridCol w:w="1166"/>
      </w:tblGrid>
      <w:tr w:rsidR="00397C35" w14:paraId="4CE0B927" w14:textId="77777777" w:rsidTr="009F2B63">
        <w:tc>
          <w:tcPr>
            <w:tcW w:w="5498" w:type="dxa"/>
            <w:tcBorders>
              <w:top w:val="nil"/>
              <w:left w:val="nil"/>
            </w:tcBorders>
          </w:tcPr>
          <w:p w14:paraId="7F4C33D9" w14:textId="77777777" w:rsidR="00397C35" w:rsidRPr="00496487" w:rsidRDefault="00397C35" w:rsidP="007C10E5">
            <w:pPr>
              <w:rPr>
                <w:highlight w:val="green"/>
              </w:rPr>
            </w:pPr>
          </w:p>
        </w:tc>
        <w:tc>
          <w:tcPr>
            <w:tcW w:w="1556" w:type="dxa"/>
          </w:tcPr>
          <w:p w14:paraId="296DFA0E" w14:textId="77777777" w:rsidR="00397C35" w:rsidRPr="00092832" w:rsidRDefault="00397C35" w:rsidP="007C10E5">
            <w:pPr>
              <w:jc w:val="center"/>
            </w:pPr>
            <w:r>
              <w:t>n=</w:t>
            </w:r>
          </w:p>
        </w:tc>
        <w:tc>
          <w:tcPr>
            <w:tcW w:w="1597" w:type="dxa"/>
          </w:tcPr>
          <w:p w14:paraId="7B1EA60D" w14:textId="77777777" w:rsidR="00397C35" w:rsidRPr="00092832" w:rsidRDefault="00397C35" w:rsidP="007C10E5">
            <w:pPr>
              <w:jc w:val="center"/>
            </w:pPr>
            <w:r>
              <w:t>%</w:t>
            </w:r>
          </w:p>
        </w:tc>
        <w:tc>
          <w:tcPr>
            <w:tcW w:w="1166" w:type="dxa"/>
          </w:tcPr>
          <w:p w14:paraId="61D53F0D" w14:textId="11B2916C" w:rsidR="00397C35" w:rsidRPr="00B552B8" w:rsidRDefault="00397C35" w:rsidP="007C10E5">
            <w:pPr>
              <w:jc w:val="center"/>
              <w:rPr>
                <w:i/>
              </w:rPr>
            </w:pPr>
            <w:r w:rsidRPr="00B552B8">
              <w:rPr>
                <w:i/>
              </w:rPr>
              <w:t>p-value</w:t>
            </w:r>
            <w:r w:rsidR="00BF1885" w:rsidRPr="00B552B8">
              <w:rPr>
                <w:i/>
              </w:rPr>
              <w:t>*</w:t>
            </w:r>
          </w:p>
        </w:tc>
      </w:tr>
      <w:tr w:rsidR="00397C35" w:rsidRPr="009F2B63" w14:paraId="186DB298" w14:textId="77777777" w:rsidTr="00B552B8">
        <w:tc>
          <w:tcPr>
            <w:tcW w:w="5498" w:type="dxa"/>
          </w:tcPr>
          <w:p w14:paraId="642BE86E" w14:textId="77777777" w:rsidR="00397C35" w:rsidRPr="008254A0" w:rsidRDefault="00397C35" w:rsidP="007C10E5">
            <w:r w:rsidRPr="008254A0">
              <w:t>Management acute setting</w:t>
            </w:r>
          </w:p>
          <w:p w14:paraId="0380A6F2" w14:textId="77777777" w:rsidR="00397C35" w:rsidRPr="008254A0" w:rsidRDefault="00397C35" w:rsidP="007C10E5">
            <w:r w:rsidRPr="008254A0">
              <w:tab/>
              <w:t>Conservative</w:t>
            </w:r>
          </w:p>
          <w:p w14:paraId="7991435D" w14:textId="77777777" w:rsidR="00397C35" w:rsidRPr="008254A0" w:rsidRDefault="00397C35" w:rsidP="007C10E5">
            <w:r w:rsidRPr="008254A0">
              <w:tab/>
              <w:t>Invasive</w:t>
            </w:r>
          </w:p>
        </w:tc>
        <w:tc>
          <w:tcPr>
            <w:tcW w:w="1556" w:type="dxa"/>
          </w:tcPr>
          <w:p w14:paraId="54D2427E" w14:textId="77777777" w:rsidR="00397C35" w:rsidRPr="008254A0" w:rsidRDefault="00397C35" w:rsidP="007C10E5">
            <w:pPr>
              <w:jc w:val="center"/>
            </w:pPr>
          </w:p>
          <w:p w14:paraId="214DB16B" w14:textId="77777777" w:rsidR="00397C35" w:rsidRPr="008254A0" w:rsidRDefault="00397C35" w:rsidP="007C10E5">
            <w:pPr>
              <w:jc w:val="center"/>
            </w:pPr>
            <w:r w:rsidRPr="008254A0">
              <w:t>62/453</w:t>
            </w:r>
          </w:p>
          <w:p w14:paraId="3C9C20F3" w14:textId="77777777" w:rsidR="00397C35" w:rsidRPr="008254A0" w:rsidRDefault="00397C35" w:rsidP="007C10E5">
            <w:pPr>
              <w:jc w:val="center"/>
            </w:pPr>
            <w:r w:rsidRPr="008254A0">
              <w:t>391/453</w:t>
            </w:r>
          </w:p>
        </w:tc>
        <w:tc>
          <w:tcPr>
            <w:tcW w:w="1597" w:type="dxa"/>
          </w:tcPr>
          <w:p w14:paraId="4CA8E444" w14:textId="77777777" w:rsidR="00397C35" w:rsidRPr="008254A0" w:rsidRDefault="00397C35" w:rsidP="007C10E5">
            <w:pPr>
              <w:jc w:val="center"/>
            </w:pPr>
          </w:p>
          <w:p w14:paraId="0649E451" w14:textId="77777777" w:rsidR="00397C35" w:rsidRPr="008254A0" w:rsidRDefault="00397C35" w:rsidP="007C10E5">
            <w:pPr>
              <w:jc w:val="center"/>
            </w:pPr>
            <w:r w:rsidRPr="008254A0">
              <w:t>13.7%</w:t>
            </w:r>
          </w:p>
          <w:p w14:paraId="5BC8A235" w14:textId="77777777" w:rsidR="00397C35" w:rsidRPr="008254A0" w:rsidRDefault="00397C35" w:rsidP="007C10E5">
            <w:pPr>
              <w:jc w:val="center"/>
            </w:pPr>
            <w:r w:rsidRPr="008254A0">
              <w:t>86.3%</w:t>
            </w:r>
          </w:p>
        </w:tc>
        <w:tc>
          <w:tcPr>
            <w:tcW w:w="1166" w:type="dxa"/>
          </w:tcPr>
          <w:p w14:paraId="3B03C098" w14:textId="77777777" w:rsidR="00397C35" w:rsidRPr="00B552B8" w:rsidRDefault="00397C35" w:rsidP="007C10E5">
            <w:pPr>
              <w:jc w:val="center"/>
              <w:rPr>
                <w:i/>
              </w:rPr>
            </w:pPr>
          </w:p>
          <w:p w14:paraId="1A004BEE" w14:textId="77777777" w:rsidR="00096F20" w:rsidRPr="00B552B8" w:rsidRDefault="00096F20" w:rsidP="007C10E5">
            <w:pPr>
              <w:jc w:val="center"/>
              <w:rPr>
                <w:i/>
              </w:rPr>
            </w:pPr>
            <w:r w:rsidRPr="00B552B8">
              <w:rPr>
                <w:i/>
              </w:rPr>
              <w:t>&lt;0.0001</w:t>
            </w:r>
          </w:p>
        </w:tc>
      </w:tr>
      <w:tr w:rsidR="00397C35" w14:paraId="50A80727" w14:textId="77777777" w:rsidTr="00B552B8">
        <w:tc>
          <w:tcPr>
            <w:tcW w:w="5498" w:type="dxa"/>
          </w:tcPr>
          <w:p w14:paraId="43692F7C" w14:textId="77777777" w:rsidR="00397C35" w:rsidRPr="008254A0" w:rsidRDefault="00397C35" w:rsidP="007C10E5">
            <w:r w:rsidRPr="008254A0">
              <w:t>Spontaneous stone passage during hospitalization</w:t>
            </w:r>
          </w:p>
        </w:tc>
        <w:tc>
          <w:tcPr>
            <w:tcW w:w="1556" w:type="dxa"/>
          </w:tcPr>
          <w:p w14:paraId="354F7FB7" w14:textId="77777777" w:rsidR="00397C35" w:rsidRPr="008254A0" w:rsidRDefault="00397C35" w:rsidP="007C10E5">
            <w:pPr>
              <w:jc w:val="center"/>
            </w:pPr>
            <w:r w:rsidRPr="008254A0">
              <w:t>45/453</w:t>
            </w:r>
          </w:p>
        </w:tc>
        <w:tc>
          <w:tcPr>
            <w:tcW w:w="1597" w:type="dxa"/>
          </w:tcPr>
          <w:p w14:paraId="45E356E3" w14:textId="77777777" w:rsidR="00397C35" w:rsidRPr="008254A0" w:rsidRDefault="00397C35" w:rsidP="007C10E5">
            <w:pPr>
              <w:jc w:val="center"/>
            </w:pPr>
            <w:r w:rsidRPr="008254A0">
              <w:t>10%</w:t>
            </w:r>
          </w:p>
        </w:tc>
        <w:tc>
          <w:tcPr>
            <w:tcW w:w="1166" w:type="dxa"/>
          </w:tcPr>
          <w:p w14:paraId="3D892047" w14:textId="77777777" w:rsidR="00397C35" w:rsidRPr="00B552B8" w:rsidRDefault="00397C35" w:rsidP="007C10E5">
            <w:pPr>
              <w:jc w:val="center"/>
              <w:rPr>
                <w:i/>
              </w:rPr>
            </w:pPr>
          </w:p>
        </w:tc>
      </w:tr>
      <w:tr w:rsidR="00397C35" w14:paraId="27448A8C" w14:textId="77777777" w:rsidTr="00B552B8">
        <w:tc>
          <w:tcPr>
            <w:tcW w:w="5498" w:type="dxa"/>
          </w:tcPr>
          <w:p w14:paraId="59274852" w14:textId="77777777" w:rsidR="00397C35" w:rsidRPr="008254A0" w:rsidRDefault="00397C35" w:rsidP="007C10E5">
            <w:r w:rsidRPr="008254A0">
              <w:t>Invasive treatment acute setting</w:t>
            </w:r>
          </w:p>
          <w:p w14:paraId="530E53DF" w14:textId="5D6543FB" w:rsidR="00397C35" w:rsidRPr="008254A0" w:rsidRDefault="00397C35" w:rsidP="007C10E5">
            <w:r w:rsidRPr="008254A0">
              <w:tab/>
            </w:r>
            <w:r w:rsidR="00F531EB">
              <w:t>ureteral stent (DJ) exclusively</w:t>
            </w:r>
          </w:p>
          <w:p w14:paraId="67B462EF" w14:textId="36CC79B1" w:rsidR="00397C35" w:rsidRPr="008254A0" w:rsidRDefault="00397C35" w:rsidP="007C10E5">
            <w:r w:rsidRPr="008254A0">
              <w:tab/>
              <w:t xml:space="preserve">nephrostomy </w:t>
            </w:r>
            <w:r w:rsidR="00F531EB">
              <w:t xml:space="preserve">tube </w:t>
            </w:r>
            <w:r w:rsidR="00F531EB">
              <w:t>exclusively</w:t>
            </w:r>
          </w:p>
          <w:p w14:paraId="0E444B43" w14:textId="77777777" w:rsidR="00397C35" w:rsidRPr="008254A0" w:rsidRDefault="00397C35" w:rsidP="007C10E5">
            <w:r w:rsidRPr="008254A0">
              <w:tab/>
              <w:t>ureteroscopy without DJ</w:t>
            </w:r>
          </w:p>
          <w:p w14:paraId="6D07F40C" w14:textId="77777777" w:rsidR="00397C35" w:rsidRPr="008254A0" w:rsidRDefault="00397C35" w:rsidP="007C10E5">
            <w:r w:rsidRPr="008254A0">
              <w:tab/>
              <w:t>ureteroscopy with DJ</w:t>
            </w:r>
          </w:p>
          <w:p w14:paraId="652A5EBA" w14:textId="448659B0" w:rsidR="00397C35" w:rsidRPr="008254A0" w:rsidRDefault="007F5505" w:rsidP="007C10E5">
            <w:r>
              <w:tab/>
              <w:t>SWL</w:t>
            </w:r>
            <w:bookmarkStart w:id="0" w:name="_GoBack"/>
            <w:bookmarkEnd w:id="0"/>
          </w:p>
        </w:tc>
        <w:tc>
          <w:tcPr>
            <w:tcW w:w="1556" w:type="dxa"/>
          </w:tcPr>
          <w:p w14:paraId="2580F4D7" w14:textId="77777777" w:rsidR="00397C35" w:rsidRPr="008254A0" w:rsidRDefault="00397C35" w:rsidP="007C10E5">
            <w:pPr>
              <w:jc w:val="center"/>
            </w:pPr>
          </w:p>
          <w:p w14:paraId="5F3DABD4" w14:textId="77777777" w:rsidR="00397C35" w:rsidRPr="008254A0" w:rsidRDefault="00397C35" w:rsidP="007C10E5">
            <w:pPr>
              <w:jc w:val="center"/>
            </w:pPr>
            <w:r w:rsidRPr="008254A0">
              <w:t>225/391</w:t>
            </w:r>
          </w:p>
          <w:p w14:paraId="5BF5C80B" w14:textId="77777777" w:rsidR="00397C35" w:rsidRPr="008254A0" w:rsidRDefault="00397C35" w:rsidP="007C10E5">
            <w:pPr>
              <w:jc w:val="center"/>
            </w:pPr>
            <w:r w:rsidRPr="008254A0">
              <w:t>20/391</w:t>
            </w:r>
          </w:p>
          <w:p w14:paraId="7F083AA3" w14:textId="77777777" w:rsidR="00397C35" w:rsidRPr="008254A0" w:rsidRDefault="00397C35" w:rsidP="007C10E5">
            <w:pPr>
              <w:jc w:val="center"/>
            </w:pPr>
            <w:r w:rsidRPr="008254A0">
              <w:t>5/391</w:t>
            </w:r>
          </w:p>
          <w:p w14:paraId="79BE8DF3" w14:textId="77777777" w:rsidR="00397C35" w:rsidRPr="008254A0" w:rsidRDefault="00397C35" w:rsidP="007C10E5">
            <w:pPr>
              <w:jc w:val="center"/>
            </w:pPr>
            <w:r w:rsidRPr="008254A0">
              <w:t>100/391</w:t>
            </w:r>
          </w:p>
          <w:p w14:paraId="1E58A488" w14:textId="77777777" w:rsidR="00397C35" w:rsidRPr="008254A0" w:rsidRDefault="00397C35" w:rsidP="007C10E5">
            <w:pPr>
              <w:jc w:val="center"/>
            </w:pPr>
            <w:r w:rsidRPr="008254A0">
              <w:t>41/391</w:t>
            </w:r>
          </w:p>
        </w:tc>
        <w:tc>
          <w:tcPr>
            <w:tcW w:w="1597" w:type="dxa"/>
          </w:tcPr>
          <w:p w14:paraId="49ACB59F" w14:textId="77777777" w:rsidR="00397C35" w:rsidRPr="008254A0" w:rsidRDefault="00397C35" w:rsidP="007C10E5">
            <w:pPr>
              <w:jc w:val="center"/>
            </w:pPr>
          </w:p>
          <w:p w14:paraId="01C061CB" w14:textId="77777777" w:rsidR="00397C35" w:rsidRPr="008254A0" w:rsidRDefault="00397C35" w:rsidP="007C10E5">
            <w:pPr>
              <w:jc w:val="center"/>
            </w:pPr>
            <w:r w:rsidRPr="008254A0">
              <w:t>57.5%</w:t>
            </w:r>
          </w:p>
          <w:p w14:paraId="4C7451BB" w14:textId="77777777" w:rsidR="00397C35" w:rsidRPr="008254A0" w:rsidRDefault="00397C35" w:rsidP="007C10E5">
            <w:pPr>
              <w:jc w:val="center"/>
            </w:pPr>
            <w:r w:rsidRPr="008254A0">
              <w:t>5.1%</w:t>
            </w:r>
          </w:p>
          <w:p w14:paraId="25705A7D" w14:textId="77777777" w:rsidR="00397C35" w:rsidRPr="008254A0" w:rsidRDefault="00397C35" w:rsidP="007C10E5">
            <w:pPr>
              <w:jc w:val="center"/>
            </w:pPr>
            <w:r w:rsidRPr="008254A0">
              <w:t>1.3%</w:t>
            </w:r>
          </w:p>
          <w:p w14:paraId="624C38F0" w14:textId="77777777" w:rsidR="00397C35" w:rsidRPr="008254A0" w:rsidRDefault="00397C35" w:rsidP="007C10E5">
            <w:pPr>
              <w:jc w:val="center"/>
            </w:pPr>
            <w:r w:rsidRPr="008254A0">
              <w:t>25.6%</w:t>
            </w:r>
          </w:p>
          <w:p w14:paraId="21312CA0" w14:textId="77777777" w:rsidR="00397C35" w:rsidRPr="008254A0" w:rsidRDefault="00397C35" w:rsidP="007C10E5">
            <w:pPr>
              <w:jc w:val="center"/>
            </w:pPr>
            <w:r w:rsidRPr="008254A0">
              <w:t>10.5%</w:t>
            </w:r>
          </w:p>
        </w:tc>
        <w:tc>
          <w:tcPr>
            <w:tcW w:w="1166" w:type="dxa"/>
          </w:tcPr>
          <w:p w14:paraId="7689BD01" w14:textId="77777777" w:rsidR="00397C35" w:rsidRPr="00B552B8" w:rsidRDefault="00397C35" w:rsidP="007C10E5">
            <w:pPr>
              <w:rPr>
                <w:i/>
              </w:rPr>
            </w:pPr>
          </w:p>
          <w:p w14:paraId="1D24C920" w14:textId="77777777" w:rsidR="00397C35" w:rsidRPr="00B552B8" w:rsidRDefault="00096F20" w:rsidP="007C10E5">
            <w:pPr>
              <w:rPr>
                <w:i/>
              </w:rPr>
            </w:pPr>
            <w:r w:rsidRPr="00B552B8">
              <w:rPr>
                <w:i/>
              </w:rPr>
              <w:t>&lt;0.0001</w:t>
            </w:r>
          </w:p>
        </w:tc>
      </w:tr>
      <w:tr w:rsidR="00BF1885" w14:paraId="79B1087C" w14:textId="77777777" w:rsidTr="00B552B8">
        <w:tc>
          <w:tcPr>
            <w:tcW w:w="5498" w:type="dxa"/>
          </w:tcPr>
          <w:p w14:paraId="2D2FF784" w14:textId="3C2AF3D8" w:rsidR="00BF1885" w:rsidRDefault="00BF1885" w:rsidP="007C10E5">
            <w:r>
              <w:t>Invasive treatment elective setting</w:t>
            </w:r>
          </w:p>
          <w:p w14:paraId="6EE15ED9" w14:textId="0F1F412E" w:rsidR="00BF1885" w:rsidRDefault="00F531EB" w:rsidP="007C10E5">
            <w:r>
              <w:tab/>
              <w:t>DJ-stent replacement</w:t>
            </w:r>
          </w:p>
          <w:p w14:paraId="5700965A" w14:textId="4DEFA597" w:rsidR="00BF1885" w:rsidRDefault="00BF1885" w:rsidP="007C10E5">
            <w:r>
              <w:tab/>
              <w:t xml:space="preserve">nephrostomy </w:t>
            </w:r>
            <w:r w:rsidR="00F531EB">
              <w:t>replacement</w:t>
            </w:r>
          </w:p>
          <w:p w14:paraId="4C94EDB6" w14:textId="1A575212" w:rsidR="00BF1885" w:rsidRDefault="00BF1885" w:rsidP="007C10E5">
            <w:r>
              <w:tab/>
              <w:t>ureteroscopy without DJ</w:t>
            </w:r>
          </w:p>
          <w:p w14:paraId="087031FE" w14:textId="22F42D9F" w:rsidR="00BF1885" w:rsidRDefault="00BF1885" w:rsidP="007C10E5">
            <w:r>
              <w:tab/>
              <w:t>ureteroscopy with DJ</w:t>
            </w:r>
          </w:p>
          <w:p w14:paraId="5F76E804" w14:textId="0C86DF44" w:rsidR="00BF1885" w:rsidRPr="008254A0" w:rsidRDefault="00BF1885" w:rsidP="007C10E5">
            <w:r>
              <w:tab/>
              <w:t>SWL</w:t>
            </w:r>
          </w:p>
        </w:tc>
        <w:tc>
          <w:tcPr>
            <w:tcW w:w="1556" w:type="dxa"/>
          </w:tcPr>
          <w:p w14:paraId="56D97BEF" w14:textId="77777777" w:rsidR="00BF1885" w:rsidRPr="00081FE4" w:rsidRDefault="00BF1885" w:rsidP="007C10E5">
            <w:pPr>
              <w:jc w:val="center"/>
            </w:pPr>
          </w:p>
          <w:p w14:paraId="0834AE69" w14:textId="77777777" w:rsidR="00BF1885" w:rsidRPr="00081FE4" w:rsidRDefault="00BF1885" w:rsidP="007C10E5">
            <w:pPr>
              <w:jc w:val="center"/>
            </w:pPr>
            <w:r w:rsidRPr="00081FE4">
              <w:t>43/303</w:t>
            </w:r>
          </w:p>
          <w:p w14:paraId="68139D87" w14:textId="77777777" w:rsidR="00BF1885" w:rsidRPr="00081FE4" w:rsidRDefault="00BF1885" w:rsidP="007C10E5">
            <w:pPr>
              <w:jc w:val="center"/>
            </w:pPr>
            <w:r w:rsidRPr="00081FE4">
              <w:t>13/303</w:t>
            </w:r>
          </w:p>
          <w:p w14:paraId="538F2466" w14:textId="77777777" w:rsidR="00BF1885" w:rsidRPr="00081FE4" w:rsidRDefault="00BF1885" w:rsidP="007C10E5">
            <w:pPr>
              <w:jc w:val="center"/>
            </w:pPr>
            <w:r w:rsidRPr="00081FE4">
              <w:t>20/303</w:t>
            </w:r>
          </w:p>
          <w:p w14:paraId="35744D86" w14:textId="77777777" w:rsidR="00BF1885" w:rsidRPr="00081FE4" w:rsidRDefault="00BF1885" w:rsidP="007C10E5">
            <w:pPr>
              <w:jc w:val="center"/>
            </w:pPr>
            <w:r w:rsidRPr="00081FE4">
              <w:t>213/303</w:t>
            </w:r>
          </w:p>
          <w:p w14:paraId="6FAFBA04" w14:textId="49CED9CE" w:rsidR="00BF1885" w:rsidRPr="00081FE4" w:rsidRDefault="00BF1885" w:rsidP="007C10E5">
            <w:pPr>
              <w:jc w:val="center"/>
            </w:pPr>
            <w:r w:rsidRPr="00081FE4">
              <w:t>14/303</w:t>
            </w:r>
          </w:p>
        </w:tc>
        <w:tc>
          <w:tcPr>
            <w:tcW w:w="1597" w:type="dxa"/>
          </w:tcPr>
          <w:p w14:paraId="70747130" w14:textId="77777777" w:rsidR="00BF1885" w:rsidRPr="00081FE4" w:rsidRDefault="00BF1885" w:rsidP="007C10E5">
            <w:pPr>
              <w:jc w:val="center"/>
            </w:pPr>
          </w:p>
          <w:p w14:paraId="1F86A2A8" w14:textId="3E2737D2" w:rsidR="00BF1885" w:rsidRPr="00081FE4" w:rsidRDefault="00BF1885" w:rsidP="007C10E5">
            <w:pPr>
              <w:jc w:val="center"/>
            </w:pPr>
            <w:r w:rsidRPr="00081FE4">
              <w:t>14.2%</w:t>
            </w:r>
          </w:p>
          <w:p w14:paraId="0B1AD350" w14:textId="01955706" w:rsidR="00BF1885" w:rsidRPr="00081FE4" w:rsidRDefault="00BF1885" w:rsidP="007C10E5">
            <w:pPr>
              <w:jc w:val="center"/>
            </w:pPr>
            <w:r w:rsidRPr="00081FE4">
              <w:t>4.3%</w:t>
            </w:r>
          </w:p>
          <w:p w14:paraId="1F295418" w14:textId="59382B97" w:rsidR="00BF1885" w:rsidRPr="00081FE4" w:rsidRDefault="00BF1885" w:rsidP="007C10E5">
            <w:pPr>
              <w:jc w:val="center"/>
            </w:pPr>
            <w:r w:rsidRPr="00081FE4">
              <w:t>6.6%</w:t>
            </w:r>
          </w:p>
          <w:p w14:paraId="0F8BE0C2" w14:textId="5AED125A" w:rsidR="00BF1885" w:rsidRPr="00081FE4" w:rsidRDefault="00BF1885" w:rsidP="007C10E5">
            <w:pPr>
              <w:jc w:val="center"/>
            </w:pPr>
            <w:r w:rsidRPr="00081FE4">
              <w:t>70.3%</w:t>
            </w:r>
          </w:p>
          <w:p w14:paraId="4380201E" w14:textId="53E5EB79" w:rsidR="00BF1885" w:rsidRPr="00081FE4" w:rsidRDefault="00BF1885" w:rsidP="007C10E5">
            <w:pPr>
              <w:jc w:val="center"/>
            </w:pPr>
            <w:r w:rsidRPr="00081FE4">
              <w:t>4.6%</w:t>
            </w:r>
          </w:p>
        </w:tc>
        <w:tc>
          <w:tcPr>
            <w:tcW w:w="1166" w:type="dxa"/>
          </w:tcPr>
          <w:p w14:paraId="0376617B" w14:textId="77777777" w:rsidR="00BF1885" w:rsidRPr="00B552B8" w:rsidRDefault="00BF1885" w:rsidP="007C10E5">
            <w:pPr>
              <w:rPr>
                <w:i/>
              </w:rPr>
            </w:pPr>
          </w:p>
          <w:p w14:paraId="255CF1B2" w14:textId="6F8663E1" w:rsidR="00BF1885" w:rsidRPr="00B552B8" w:rsidRDefault="00BF1885" w:rsidP="007C10E5">
            <w:pPr>
              <w:rPr>
                <w:i/>
              </w:rPr>
            </w:pPr>
            <w:r w:rsidRPr="00B552B8">
              <w:rPr>
                <w:i/>
              </w:rPr>
              <w:t>&lt;0.0001</w:t>
            </w:r>
          </w:p>
        </w:tc>
      </w:tr>
    </w:tbl>
    <w:p w14:paraId="0B83E000" w14:textId="77777777" w:rsidR="008502B6" w:rsidRDefault="008502B6"/>
    <w:p w14:paraId="0A819841" w14:textId="35F8F145" w:rsidR="00BF1885" w:rsidRDefault="00BF1885">
      <w:r>
        <w:t>*Chi</w:t>
      </w:r>
      <w:r w:rsidRPr="00BF1885">
        <w:rPr>
          <w:vertAlign w:val="superscript"/>
        </w:rPr>
        <w:t>2</w:t>
      </w:r>
      <w:r>
        <w:t>-test</w:t>
      </w:r>
    </w:p>
    <w:sectPr w:rsidR="00BF1885" w:rsidSect="00397C35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C35"/>
    <w:rsid w:val="00081FE4"/>
    <w:rsid w:val="00096F20"/>
    <w:rsid w:val="00397C35"/>
    <w:rsid w:val="007F5505"/>
    <w:rsid w:val="008502B6"/>
    <w:rsid w:val="0092352C"/>
    <w:rsid w:val="009F2B63"/>
    <w:rsid w:val="00B552B8"/>
    <w:rsid w:val="00BF1885"/>
    <w:rsid w:val="00F5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C911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C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2</Characters>
  <Application>Microsoft Macintosh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phan Seklehner</dc:creator>
  <cp:keywords/>
  <dc:description/>
  <cp:lastModifiedBy>Dr. Stephan Seklehner</cp:lastModifiedBy>
  <cp:revision>8</cp:revision>
  <dcterms:created xsi:type="dcterms:W3CDTF">2021-05-07T17:41:00Z</dcterms:created>
  <dcterms:modified xsi:type="dcterms:W3CDTF">2022-01-12T10:11:00Z</dcterms:modified>
</cp:coreProperties>
</file>